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0A5EA" w14:textId="000218DD" w:rsidR="00AE2C77" w:rsidRPr="00114D87" w:rsidRDefault="00AE2C77" w:rsidP="00AE2C77">
      <w:pPr>
        <w:rPr>
          <w:rFonts w:ascii="Times New Roman" w:hAnsi="Times New Roman" w:cs="Times New Roman"/>
          <w:sz w:val="24"/>
          <w:szCs w:val="24"/>
        </w:rPr>
      </w:pPr>
      <w:r w:rsidRPr="00114D8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14D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14D87">
        <w:rPr>
          <w:rFonts w:ascii="Times New Roman" w:hAnsi="Times New Roman" w:cs="Times New Roman"/>
          <w:sz w:val="24"/>
          <w:szCs w:val="24"/>
        </w:rPr>
        <w:t xml:space="preserve">Statistical analysis of the responses given by the respondents to the items of </w:t>
      </w:r>
      <w:r>
        <w:rPr>
          <w:rFonts w:ascii="Times New Roman" w:hAnsi="Times New Roman" w:cs="Times New Roman"/>
          <w:sz w:val="24"/>
          <w:szCs w:val="24"/>
        </w:rPr>
        <w:t>RSE</w:t>
      </w:r>
      <w:r w:rsidRPr="00114D87">
        <w:rPr>
          <w:rFonts w:ascii="Times New Roman" w:hAnsi="Times New Roman" w:cs="Times New Roman"/>
          <w:sz w:val="24"/>
          <w:szCs w:val="24"/>
        </w:rPr>
        <w:t xml:space="preserve"> questionnaire based on anthropometric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8"/>
        <w:gridCol w:w="1674"/>
        <w:gridCol w:w="1711"/>
        <w:gridCol w:w="1025"/>
        <w:gridCol w:w="763"/>
        <w:gridCol w:w="1466"/>
        <w:gridCol w:w="6361"/>
      </w:tblGrid>
      <w:tr w:rsidR="00AE2C77" w:rsidRPr="00580373" w14:paraId="3821AB8C" w14:textId="77777777" w:rsidTr="00A23BCA">
        <w:trPr>
          <w:trHeight w:val="2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31E9D3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 categor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8818CC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D01E98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D6803C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A66DF0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787370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956204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1</w:t>
            </w:r>
          </w:p>
        </w:tc>
      </w:tr>
      <w:tr w:rsidR="00AE2C77" w:rsidRPr="00580373" w14:paraId="2587368B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EC9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D7F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BFE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F2C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A68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EBB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1DB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3.683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720</w:t>
            </w:r>
          </w:p>
        </w:tc>
      </w:tr>
      <w:tr w:rsidR="00AE2C77" w:rsidRPr="00580373" w14:paraId="14FEC8F7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43628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773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8AC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2D4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35A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6C5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42F13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71C60A38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07623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DE5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010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5DA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CAE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FE7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E13B0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7EC950E1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0AE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B31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EA5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51FD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169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D48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4EC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670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644</w:t>
            </w:r>
          </w:p>
        </w:tc>
      </w:tr>
      <w:tr w:rsidR="00AE2C77" w:rsidRPr="00580373" w14:paraId="208BF97B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0BC1B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0EB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FB3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552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E55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974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70949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441BF051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B3D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C00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ED3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351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6C8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1B2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966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4100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938</w:t>
            </w:r>
          </w:p>
        </w:tc>
      </w:tr>
      <w:tr w:rsidR="00AE2C77" w:rsidRPr="00580373" w14:paraId="66DCB0DD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39C6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65C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5F1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6FA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87B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C28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3E532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1708A2B4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F83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E97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5C7D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1FD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913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6B6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7E7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613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455</w:t>
            </w:r>
          </w:p>
        </w:tc>
      </w:tr>
      <w:tr w:rsidR="00AE2C77" w:rsidRPr="00580373" w14:paraId="51AAA983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9674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A96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607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781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B8B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352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F93EC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207C4419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EC3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F95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EA1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BDB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9F2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5EE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CBA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9.926, </w:t>
            </w:r>
            <w:r w:rsidRPr="00EB72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019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Fischer's exact test, </w:t>
            </w:r>
            <w:r w:rsidRPr="00EB72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0084</w:t>
            </w:r>
          </w:p>
        </w:tc>
      </w:tr>
      <w:tr w:rsidR="00AE2C77" w:rsidRPr="00580373" w14:paraId="1A7BA3D6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D2DAD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215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B1C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77A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3E7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7F8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E4AE2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7FB7C39C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FE9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BDE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295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EF2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AC3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F1D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12EA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χ2 (114, 6) = 1.868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931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526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676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AE2C77" w:rsidRPr="00580373" w14:paraId="4948EB8D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83D1E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951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9FF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AB1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409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523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94AD7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073DD644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16B13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6C2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F89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9BF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3E8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699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836DF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7A31917D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AC9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1E6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57C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E2A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288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359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9436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417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490</w:t>
            </w:r>
          </w:p>
        </w:tc>
      </w:tr>
      <w:tr w:rsidR="00AE2C77" w:rsidRPr="00580373" w14:paraId="445C8C8F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75940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DB5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8D4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88E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0BB6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152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1DF9D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7C755A70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33F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B22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20DD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6A5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845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E2CD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FC85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0.821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845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604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658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AE2C77" w:rsidRPr="00580373" w14:paraId="3313046B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B7ABE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8ED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69F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8B8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004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7BA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C0B1C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37D73DD3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D4F24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02D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38E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588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C4E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CE2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367F1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2734D7D9" w14:textId="77777777" w:rsidTr="00A23BCA">
        <w:trPr>
          <w:trHeight w:val="2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76BA71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 category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7F6C6B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133649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BA7524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D0BF13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E3298A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616793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2</w:t>
            </w:r>
          </w:p>
        </w:tc>
      </w:tr>
      <w:tr w:rsidR="00AE2C77" w:rsidRPr="00580373" w14:paraId="73AC616D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616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370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0C5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7A4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449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3B8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780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1.873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931</w:t>
            </w:r>
          </w:p>
        </w:tc>
      </w:tr>
      <w:tr w:rsidR="00AE2C77" w:rsidRPr="00580373" w14:paraId="7159675D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2931A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13B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B04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EC4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50B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4BC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448CA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03DB7ED9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F4FE7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00C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6E9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B66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2FD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267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8A701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1E221BF8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082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946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D7E6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80D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ED0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255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C8E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991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393</w:t>
            </w:r>
          </w:p>
        </w:tc>
      </w:tr>
      <w:tr w:rsidR="00AE2C77" w:rsidRPr="00580373" w14:paraId="34DF3934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7B3D7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022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F4E6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0E1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8AC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29F6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6BB60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409E8108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45D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6EE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72C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EE6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467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691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A9F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379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945</w:t>
            </w:r>
          </w:p>
        </w:tc>
      </w:tr>
      <w:tr w:rsidR="00AE2C77" w:rsidRPr="00580373" w14:paraId="73D3F244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8DAC3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2FE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5CB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5BC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BAD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598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1ED29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1F88FF0E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19A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2A4D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ACA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827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F13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7B1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EC1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307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59</w:t>
            </w:r>
          </w:p>
        </w:tc>
      </w:tr>
      <w:tr w:rsidR="00AE2C77" w:rsidRPr="00580373" w14:paraId="2D427868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D879D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6F7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3BD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7A8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60B4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E24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CDEF8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4192F35E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FCF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02C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2F3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1CE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0A1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AA7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60D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2517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69</w:t>
            </w:r>
          </w:p>
        </w:tc>
      </w:tr>
      <w:tr w:rsidR="00AE2C77" w:rsidRPr="00580373" w14:paraId="6838CC2F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4021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09C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F92D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2F4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A16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4B8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E5D94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058931BA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039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5E06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EAA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5778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7D06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0E5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F248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3.769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08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172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37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AE2C77" w:rsidRPr="00580373" w14:paraId="3B96599C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56882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4F6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9003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C29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071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88B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8D23D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1994FEFE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87B49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492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434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CA6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080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748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FD257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7CD9FE76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1046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F12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F11D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ADF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B58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B89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496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714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94</w:t>
            </w:r>
          </w:p>
        </w:tc>
      </w:tr>
      <w:tr w:rsidR="00AE2C77" w:rsidRPr="00580373" w14:paraId="7815CE29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3FE96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94E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89DE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B2A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D867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C24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F10D7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6AF5365A" w14:textId="77777777" w:rsidTr="00A23BCA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F4B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6AE5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BF9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BD81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E53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4ECA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541A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4.190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42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982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63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AE2C77" w:rsidRPr="00580373" w14:paraId="1E378274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316DA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824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033C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F109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B0B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7E5B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F4359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E2C77" w:rsidRPr="00580373" w14:paraId="1C7359D6" w14:textId="77777777" w:rsidTr="00A23BCA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45CCE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1B5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82AF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5D6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F1A2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B1D0" w14:textId="77777777" w:rsidR="00AE2C77" w:rsidRPr="00580373" w:rsidRDefault="00AE2C77" w:rsidP="00A2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949DD" w14:textId="77777777" w:rsidR="00AE2C77" w:rsidRPr="00580373" w:rsidRDefault="00AE2C77" w:rsidP="00A23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C705EBD" w14:textId="77777777" w:rsidR="00AE2C77" w:rsidRDefault="00AE2C77">
      <w:pPr>
        <w:sectPr w:rsidR="00AE2C77" w:rsidSect="0058037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B8084B8" w14:textId="77777777" w:rsidR="00580373" w:rsidRDefault="00580373"/>
    <w:tbl>
      <w:tblPr>
        <w:tblW w:w="5000" w:type="pct"/>
        <w:tblLook w:val="04A0" w:firstRow="1" w:lastRow="0" w:firstColumn="1" w:lastColumn="0" w:noHBand="0" w:noVBand="1"/>
      </w:tblPr>
      <w:tblGrid>
        <w:gridCol w:w="2388"/>
        <w:gridCol w:w="1674"/>
        <w:gridCol w:w="1711"/>
        <w:gridCol w:w="1025"/>
        <w:gridCol w:w="763"/>
        <w:gridCol w:w="1466"/>
        <w:gridCol w:w="6361"/>
      </w:tblGrid>
      <w:tr w:rsidR="00580373" w:rsidRPr="00EB72B2" w14:paraId="1E56B969" w14:textId="77777777" w:rsidTr="00EB72B2">
        <w:trPr>
          <w:trHeight w:val="2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B675CFD" w14:textId="542E6011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767335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D29A43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18DA56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20E341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5F0EC2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6A0B54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3</w:t>
            </w:r>
          </w:p>
        </w:tc>
      </w:tr>
      <w:tr w:rsidR="00580373" w:rsidRPr="00580373" w14:paraId="260E12B8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C4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E27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FC3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DE8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19B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5E0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CBE7" w14:textId="2D3862F5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4.48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11</w:t>
            </w:r>
          </w:p>
        </w:tc>
      </w:tr>
      <w:tr w:rsidR="00580373" w:rsidRPr="00580373" w14:paraId="1C151FA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0E05C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CFC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2BD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689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689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F6E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CA14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C3C31B9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D10B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AA7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F9C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5F1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2A7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495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D82B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8545FEC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434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AFB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FC4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2DF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7EC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540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EE1C" w14:textId="124DEA45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05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56</w:t>
            </w:r>
          </w:p>
        </w:tc>
      </w:tr>
      <w:tr w:rsidR="00580373" w:rsidRPr="00580373" w14:paraId="3BD1A24D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999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A3F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916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DF4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9B5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A44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16CA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555ED7CF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2BD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454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5F9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7FB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60B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D56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9B3B" w14:textId="5C6BD9D1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6.08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07</w:t>
            </w:r>
          </w:p>
        </w:tc>
      </w:tr>
      <w:tr w:rsidR="00580373" w:rsidRPr="00580373" w14:paraId="46AE2F90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A14F1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234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A6A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D19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A34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228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2442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35AA952C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909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AC3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F4F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C32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BEB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C09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C8A8" w14:textId="2231D195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670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44</w:t>
            </w:r>
          </w:p>
        </w:tc>
      </w:tr>
      <w:tr w:rsidR="00580373" w:rsidRPr="00580373" w14:paraId="5910F1B8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97F0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9C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688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FBE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CC5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778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B34B0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923D85D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F90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A16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115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E21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672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961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B050" w14:textId="39463080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204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31</w:t>
            </w:r>
          </w:p>
        </w:tc>
      </w:tr>
      <w:tr w:rsidR="00580373" w:rsidRPr="00580373" w14:paraId="493FAA56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1F75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A3C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955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A74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A20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08C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52A97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D50B3E7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8A0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C76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396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C9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55B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2FC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517DA" w14:textId="4D25998F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χ2 (114, 6) = 9.222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6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="00EB72B2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="00EB72B2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615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02, </w:t>
            </w:r>
            <w:r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580373" w:rsidRPr="00580373" w14:paraId="07538B2B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771D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775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1C5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50B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097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1E2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4796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AA53587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E9D3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B0A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CB9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256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F02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30C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D507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05E8591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7AC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D13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376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06A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93F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DC9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B139" w14:textId="0766D149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734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35</w:t>
            </w:r>
          </w:p>
        </w:tc>
      </w:tr>
      <w:tr w:rsidR="00580373" w:rsidRPr="00580373" w14:paraId="78AB912A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6C57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81F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2C4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C06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C50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507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2B94D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3634AFCE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026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E75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C2F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F0E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851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64C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D0064" w14:textId="3427F44E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1.35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1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22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27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580373" w:rsidRPr="00580373" w14:paraId="0A2124FC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438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AB9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9AA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B7E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FEB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935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32B4D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20609F9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47C5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D03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100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3AF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544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D7E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45D8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47DC5023" w14:textId="77777777" w:rsidTr="00580373">
        <w:trPr>
          <w:trHeight w:val="2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CB952D3" w14:textId="4F340FD3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B72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CAB396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FC6F41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E8F335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6B10BF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124AC2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6EDB24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4</w:t>
            </w:r>
          </w:p>
        </w:tc>
      </w:tr>
      <w:tr w:rsidR="00580373" w:rsidRPr="00580373" w14:paraId="6B3DBEC0" w14:textId="77777777" w:rsidTr="00EB72B2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377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A78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8A9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4EB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F71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CAD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BCD9" w14:textId="5A8B6CD2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11.44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75</w:t>
            </w:r>
          </w:p>
        </w:tc>
      </w:tr>
      <w:tr w:rsidR="00580373" w:rsidRPr="00580373" w14:paraId="5908195C" w14:textId="77777777" w:rsidTr="00EB72B2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BB79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449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311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0A1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78B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B6B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4C0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40FA5E42" w14:textId="77777777" w:rsidTr="00EB72B2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1D6A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BF8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A01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5F4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222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24D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EF9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9E4921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D1C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D9C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095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75D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A36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5D0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326F" w14:textId="2AC75FED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5.87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18</w:t>
            </w:r>
          </w:p>
        </w:tc>
      </w:tr>
      <w:tr w:rsidR="00580373" w:rsidRPr="00580373" w14:paraId="44D025B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50D9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2B2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542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45F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00D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892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094F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7758B77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CB9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D9A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192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0A3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AF4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EAF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2FAA" w14:textId="50012298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128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70</w:t>
            </w:r>
          </w:p>
        </w:tc>
      </w:tr>
      <w:tr w:rsidR="00580373" w:rsidRPr="00580373" w14:paraId="0D3BB41B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40DB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721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523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DA5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B9F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EC1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FE54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2C18F4A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251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761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139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78E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AD2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815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CE3C" w14:textId="47FDC7F0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8423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39</w:t>
            </w:r>
          </w:p>
        </w:tc>
      </w:tr>
      <w:tr w:rsidR="00580373" w:rsidRPr="00580373" w14:paraId="72545DB4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2EC4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B32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15A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ED5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8FC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6EB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F06C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C07691B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B8E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43B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F21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323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6E9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B38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3AFB" w14:textId="156970D0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83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08</w:t>
            </w:r>
          </w:p>
        </w:tc>
      </w:tr>
      <w:tr w:rsidR="00580373" w:rsidRPr="00580373" w14:paraId="71B40654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7F3F1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5B2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225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336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E16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966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96AD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CB971BA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B10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9A8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101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6DD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AED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76F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5597" w14:textId="70360775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114, 6) = 3.84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98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635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5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580373" w:rsidRPr="00580373" w14:paraId="289D34DB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A76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715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9B9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6FB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3EA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8CF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5F88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3C2EFA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1842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E11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665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BA4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197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D45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EA23D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78FF177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A0E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BA3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DD9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CF8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5AD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93F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1942" w14:textId="31BB72E2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3138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57</w:t>
            </w:r>
          </w:p>
        </w:tc>
      </w:tr>
      <w:tr w:rsidR="00580373" w:rsidRPr="00580373" w14:paraId="2F72D52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18B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8D4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C49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983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813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6D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63D1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D2A4BB5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0B2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591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E95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CA3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F77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9FF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E8327" w14:textId="182885E6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0.3344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53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43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97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580373" w:rsidRPr="00580373" w14:paraId="70018F46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1EB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3D8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7FF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009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6C7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CF0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419E0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B4EFCA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55A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F72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8D4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9FA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E45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F40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5B35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BE7014E" w14:textId="77777777" w:rsidR="00EB72B2" w:rsidRDefault="00EB72B2">
      <w:pPr>
        <w:sectPr w:rsidR="00EB72B2" w:rsidSect="0058037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88"/>
        <w:gridCol w:w="1674"/>
        <w:gridCol w:w="1711"/>
        <w:gridCol w:w="1025"/>
        <w:gridCol w:w="763"/>
        <w:gridCol w:w="1466"/>
        <w:gridCol w:w="6361"/>
      </w:tblGrid>
      <w:tr w:rsidR="00580373" w:rsidRPr="00580373" w14:paraId="4DCC4A7B" w14:textId="77777777" w:rsidTr="00EB72B2">
        <w:trPr>
          <w:trHeight w:val="2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0408FC1" w14:textId="4494A035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thropometric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7D7B25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8E245B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B98821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4C2E68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412716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2965F2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5</w:t>
            </w:r>
          </w:p>
        </w:tc>
      </w:tr>
      <w:tr w:rsidR="00580373" w:rsidRPr="00580373" w14:paraId="4CB60759" w14:textId="77777777" w:rsidTr="00EB72B2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343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F7A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39F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2A5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76B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71F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E355" w14:textId="7D354AFF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12.14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59</w:t>
            </w:r>
          </w:p>
        </w:tc>
      </w:tr>
      <w:tr w:rsidR="00580373" w:rsidRPr="00580373" w14:paraId="3E3C5867" w14:textId="77777777" w:rsidTr="00EB72B2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4C881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01A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9EF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078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914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121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AB0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57C4EEC" w14:textId="77777777" w:rsidTr="00EB72B2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842F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6FA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072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468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7D1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D9F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E4B5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BB11EF4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8E2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110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8B9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18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979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719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AF39" w14:textId="71CC32B7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89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94</w:t>
            </w:r>
          </w:p>
        </w:tc>
      </w:tr>
      <w:tr w:rsidR="00580373" w:rsidRPr="00580373" w14:paraId="61E80A13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D839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B83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85C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FA2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91F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E06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9009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5F2C1BCE" w14:textId="77777777" w:rsidTr="00EB72B2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72B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9AF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D05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A47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535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C53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A6AD" w14:textId="156D5751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114, 3) = 8.265, </w:t>
            </w:r>
            <w:r w:rsidR="00580373" w:rsidRPr="00EB72B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= 0.041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Fischer's exact test, </w:t>
            </w:r>
            <w:r w:rsidR="00580373" w:rsidRPr="00EB72B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= 0.038</w:t>
            </w:r>
          </w:p>
        </w:tc>
      </w:tr>
      <w:tr w:rsidR="00580373" w:rsidRPr="00580373" w14:paraId="742AD7BD" w14:textId="77777777" w:rsidTr="00EB72B2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895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06A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E64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EE7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300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5C2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43B7C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B613CC3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69B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701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386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CDC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A5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96C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0A55" w14:textId="47894E77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424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89</w:t>
            </w:r>
          </w:p>
        </w:tc>
      </w:tr>
      <w:tr w:rsidR="00580373" w:rsidRPr="00580373" w14:paraId="319B293A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F58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437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022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12D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B44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9A8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9165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8F0AF97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683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FCA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D51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2E4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C3E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C05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F618" w14:textId="403FA1F1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218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47</w:t>
            </w:r>
          </w:p>
        </w:tc>
      </w:tr>
      <w:tr w:rsidR="00580373" w:rsidRPr="00580373" w14:paraId="50829F50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D0887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E04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2D2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F21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0E8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524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C33F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5628F5BE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A15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97C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E16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B93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2ED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F39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0F19" w14:textId="4A2B1FEE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2.385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81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963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80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580373" w:rsidRPr="00580373" w14:paraId="51590F15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86BB0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2D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179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276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38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00D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BE79F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77CB58B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46E1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7EC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076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0C2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3F4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E59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B0CF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9CB2E64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8BA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970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D01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04E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CF6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FA4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8208" w14:textId="642B0E54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23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44</w:t>
            </w:r>
          </w:p>
        </w:tc>
      </w:tr>
      <w:tr w:rsidR="00580373" w:rsidRPr="00580373" w14:paraId="1391D259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FA91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BBD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CA7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6A9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B6A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895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8034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7D1D2FD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4BD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4B9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54F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612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EDA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33B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3D69" w14:textId="37DCC61B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0.307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5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224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74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580373" w:rsidRPr="00580373" w14:paraId="04982CEF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818B0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FD8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7CA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3DF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9C5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D81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DF68C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3C7467EF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078A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A8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F17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F08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18C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09B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6E037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E03D622" w14:textId="77777777" w:rsidTr="00580373">
        <w:trPr>
          <w:trHeight w:val="2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8C42060" w14:textId="0DA1A13B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0E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71AF9E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0F337B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DAD44E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B39B24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F783B2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2825BA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6</w:t>
            </w:r>
          </w:p>
        </w:tc>
      </w:tr>
      <w:tr w:rsidR="00580373" w:rsidRPr="00580373" w14:paraId="5F844DCE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D1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BF6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C95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7F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044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B79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E9C1" w14:textId="07D4CD15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114, 6) = 10.52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04</w:t>
            </w:r>
          </w:p>
        </w:tc>
      </w:tr>
      <w:tr w:rsidR="00580373" w:rsidRPr="00580373" w14:paraId="703AB885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B69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C2F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137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895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7E4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BDF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C7C5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2DF3157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5B8E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859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341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692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175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B08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E221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A2EA4B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8DA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131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6A1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D80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DAF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F03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E1FE" w14:textId="7F11E07E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738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64</w:t>
            </w:r>
          </w:p>
        </w:tc>
      </w:tr>
      <w:tr w:rsidR="00580373" w:rsidRPr="00580373" w14:paraId="29041C71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1D95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EF4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E06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505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3A4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93E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CBE0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017A7E6" w14:textId="77777777" w:rsidTr="00EB72B2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F07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082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C05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A81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619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ECB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F7AD" w14:textId="46DC887F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8.77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33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  <w:t>Fischer's exact tes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54</w:t>
            </w:r>
          </w:p>
        </w:tc>
      </w:tr>
      <w:tr w:rsidR="00580373" w:rsidRPr="00580373" w14:paraId="77A6198B" w14:textId="77777777" w:rsidTr="00EB72B2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10CB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243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553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C7A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B6C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9B7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A2B1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661FB2B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E10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D8C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15F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B6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D83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49F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7BB8" w14:textId="590532B5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985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805</w:t>
            </w:r>
          </w:p>
        </w:tc>
      </w:tr>
      <w:tr w:rsidR="00580373" w:rsidRPr="00580373" w14:paraId="59B4EFF6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D5260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F7B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860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339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6C5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FD1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CEB8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7863D17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A09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5E4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DEC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034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024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102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5DC6" w14:textId="74C4E00A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86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01</w:t>
            </w:r>
          </w:p>
        </w:tc>
      </w:tr>
      <w:tr w:rsidR="00580373" w:rsidRPr="00580373" w14:paraId="43D1AE08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4BC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385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BD9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557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DF7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A50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004B7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324EB27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42A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8B3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8DF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712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CE4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C0E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FCBE" w14:textId="102EA600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1.12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80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04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8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580373" w:rsidRPr="00580373" w14:paraId="00EFAC34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E00B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877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9F2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24A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705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550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DD9F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9602728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E07D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228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067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021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18E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1D9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D9CA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55DE90E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1DF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974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2CA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BC7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F04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9FB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035B" w14:textId="51FDA5A9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915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05</w:t>
            </w:r>
          </w:p>
        </w:tc>
      </w:tr>
      <w:tr w:rsidR="00580373" w:rsidRPr="00580373" w14:paraId="3244D008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9B56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EED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46F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F0B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54A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538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3446D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C49A40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92D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AE2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084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28A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F2C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571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3B02" w14:textId="51CCF06A" w:rsidR="00580373" w:rsidRPr="00580373" w:rsidRDefault="00EB72B2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0.228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28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463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927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580373" w:rsidRPr="00580373" w14:paraId="09577BF5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6746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DDB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C66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893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A97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087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F3C4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47E7B844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B2085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893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3F2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460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ADC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711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203C7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DF8761C" w14:textId="77777777" w:rsidR="00EB72B2" w:rsidRDefault="00EB72B2">
      <w:pPr>
        <w:sectPr w:rsidR="00EB72B2" w:rsidSect="0058037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88"/>
        <w:gridCol w:w="1674"/>
        <w:gridCol w:w="1711"/>
        <w:gridCol w:w="1025"/>
        <w:gridCol w:w="763"/>
        <w:gridCol w:w="1466"/>
        <w:gridCol w:w="6361"/>
      </w:tblGrid>
      <w:tr w:rsidR="00580373" w:rsidRPr="00660EE3" w14:paraId="49EB6E03" w14:textId="77777777" w:rsidTr="00660EE3">
        <w:trPr>
          <w:trHeight w:val="2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F94F3C7" w14:textId="4A7A105E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0E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thropometric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058E26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CF32DD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8334EF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368AE0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1E9E03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44C9B3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7</w:t>
            </w:r>
          </w:p>
        </w:tc>
      </w:tr>
      <w:tr w:rsidR="00580373" w:rsidRPr="00580373" w14:paraId="59AFCB1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4B8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74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612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819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747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C19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4340" w14:textId="518DEA2E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6.10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12</w:t>
            </w:r>
          </w:p>
        </w:tc>
      </w:tr>
      <w:tr w:rsidR="00580373" w:rsidRPr="00580373" w14:paraId="513A3B01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E6D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2D8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A42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913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8AA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288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41F1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288514B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67A4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5C6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788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65A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86C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C64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3B2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5A3B9E0A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6E3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B76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B81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84D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56E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14B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A14B" w14:textId="4254F0EE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36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25</w:t>
            </w:r>
          </w:p>
        </w:tc>
      </w:tr>
      <w:tr w:rsidR="00580373" w:rsidRPr="00580373" w14:paraId="474CB5A6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D49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F22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DD0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DA2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8D8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C7A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AB69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3F05DEB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6A8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E8D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BA3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FE4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F72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DCC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505A" w14:textId="0864A8D5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5.870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18</w:t>
            </w:r>
          </w:p>
        </w:tc>
      </w:tr>
      <w:tr w:rsidR="00580373" w:rsidRPr="00580373" w14:paraId="29A49DD6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D650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A20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3CF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641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6F9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09D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22F7C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6FEA62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E2E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685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F8A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7AB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442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8AE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268C" w14:textId="56B0AAB5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12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72</w:t>
            </w:r>
          </w:p>
        </w:tc>
      </w:tr>
      <w:tr w:rsidR="00580373" w:rsidRPr="00580373" w14:paraId="5ED4E1F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8B8C0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796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AA6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DAD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0E6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E2D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9EC8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8C5BFA5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C86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1BC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D31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413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F03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015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2EA8" w14:textId="3CB3DDEF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944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00</w:t>
            </w:r>
          </w:p>
        </w:tc>
      </w:tr>
      <w:tr w:rsidR="00580373" w:rsidRPr="00580373" w14:paraId="19B6EB45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5E3E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C8E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BB7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5A6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3EF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6FB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57AD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7D4A53C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630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B66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0D8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A1D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F4D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D59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99CB" w14:textId="341C6085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9.91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28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66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98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580373" w:rsidRPr="00580373" w14:paraId="42937D38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3DA3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68A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5FE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F23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04F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618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4642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79D7B09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79EA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D67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5C3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806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CD0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742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5FA3C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5E6A75B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B45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DB3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mentar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34D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EAC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380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321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7664" w14:textId="507F7BF4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78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19,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BSC vs. undergraduate studies</w:t>
            </w:r>
          </w:p>
        </w:tc>
      </w:tr>
      <w:tr w:rsidR="00580373" w:rsidRPr="00580373" w14:paraId="7E0BDC1C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1D6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065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C5C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D6B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A3C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360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DB81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51F2EBA3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8205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D74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E74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62A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EAF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16B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4306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5F0F812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B9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169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772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DF2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6F5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97A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7720" w14:textId="12126DC1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1.59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60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518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18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580373" w:rsidRPr="00580373" w14:paraId="42E08379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97E2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F0D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45C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721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7AB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149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3F6D1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42761AD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80BD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ACF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BB6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F8B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7B5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AF6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A38F1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340F18FC" w14:textId="77777777" w:rsidTr="00580373">
        <w:trPr>
          <w:trHeight w:val="2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5DAE172" w14:textId="7E077CF4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0E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907A3B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5205A0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52AA16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F7DA9C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52E62EB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39A5DD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8</w:t>
            </w:r>
          </w:p>
        </w:tc>
      </w:tr>
      <w:tr w:rsidR="00580373" w:rsidRPr="00580373" w14:paraId="7004376D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5C8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9C5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FA3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1C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C5A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69A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877B" w14:textId="4376B9EB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5.47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84</w:t>
            </w:r>
          </w:p>
        </w:tc>
      </w:tr>
      <w:tr w:rsidR="00580373" w:rsidRPr="00580373" w14:paraId="63B28086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F34D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6A8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CD6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CFA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FED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915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7B39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3BC7434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9837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91C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55B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050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7B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89D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5EA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A87CD6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D81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7CA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857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E0F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73C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D7F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C2F4" w14:textId="428D066C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15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68</w:t>
            </w:r>
          </w:p>
        </w:tc>
      </w:tr>
      <w:tr w:rsidR="00580373" w:rsidRPr="00580373" w14:paraId="5EE240CA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FBC30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5A4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0B4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0A4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F01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DE6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AD24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293806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726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BE4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49A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D39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59B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E0D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CC5B" w14:textId="198D22EF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660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98</w:t>
            </w:r>
          </w:p>
        </w:tc>
      </w:tr>
      <w:tr w:rsidR="00580373" w:rsidRPr="00580373" w14:paraId="1434F45F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18B8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253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8CD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EAF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59D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E2A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7EE11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AE1169B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8D1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AE7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799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F4F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652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20B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4DF2" w14:textId="515F08F1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70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40</w:t>
            </w:r>
          </w:p>
        </w:tc>
      </w:tr>
      <w:tr w:rsidR="00580373" w:rsidRPr="00580373" w14:paraId="682C2035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FC0C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13A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D4F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DA8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3BD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90C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D4065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7728949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6FF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20F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3DA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501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7E2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075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9EFF" w14:textId="47C991D5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830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418</w:t>
            </w:r>
          </w:p>
        </w:tc>
      </w:tr>
      <w:tr w:rsidR="00580373" w:rsidRPr="00580373" w14:paraId="1A7D8669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778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773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7EE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47E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D5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20E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2171C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9098C73" w14:textId="77777777" w:rsidTr="00660EE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19B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B52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AF6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BD2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B75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8E1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14BF" w14:textId="0263310A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9.898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29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6.59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8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580373" w:rsidRPr="00580373" w14:paraId="2791D5F8" w14:textId="77777777" w:rsidTr="00660EE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DDFE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AA9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49B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73D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AEB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568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428C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B989D22" w14:textId="77777777" w:rsidTr="00660EE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A4E2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1DD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80C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AEA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1EA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76B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FE4C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3516DA4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D7F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554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mentar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8AB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2C4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B14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A75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9770" w14:textId="34922715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63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51,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BSC vs. undergraduate studies</w:t>
            </w:r>
          </w:p>
        </w:tc>
      </w:tr>
      <w:tr w:rsidR="00580373" w:rsidRPr="00580373" w14:paraId="70E2FFBE" w14:textId="77777777" w:rsidTr="00660EE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112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163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7BF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947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9E3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00B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710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4276202" w14:textId="77777777" w:rsidTr="00660EE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A12E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3ED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1DD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A97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AE8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1DA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19A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5F56A670" w14:textId="77777777" w:rsidTr="00660EE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92A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3B9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3CB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3A2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26E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819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87BA" w14:textId="5B194483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4.51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1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7.4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058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580373" w:rsidRPr="00580373" w14:paraId="07AED355" w14:textId="77777777" w:rsidTr="00660EE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BF58D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D40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C88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63D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5BA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48B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C7FC7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36E3FD7D" w14:textId="77777777" w:rsidTr="00660EE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15C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727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629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341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523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EB3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7CE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6B42CE7" w14:textId="77777777" w:rsidR="00660EE3" w:rsidRDefault="00660EE3">
      <w:pPr>
        <w:sectPr w:rsidR="00660EE3" w:rsidSect="0058037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88"/>
        <w:gridCol w:w="1674"/>
        <w:gridCol w:w="1711"/>
        <w:gridCol w:w="1025"/>
        <w:gridCol w:w="763"/>
        <w:gridCol w:w="1466"/>
        <w:gridCol w:w="6361"/>
      </w:tblGrid>
      <w:tr w:rsidR="00580373" w:rsidRPr="00580373" w14:paraId="0516BBBA" w14:textId="77777777" w:rsidTr="00660EE3">
        <w:trPr>
          <w:trHeight w:val="2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38062E6" w14:textId="53272998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0E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thropometric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F5EFE2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A47F30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54358D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3B40F4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2DBA716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649D641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9</w:t>
            </w:r>
          </w:p>
        </w:tc>
      </w:tr>
      <w:tr w:rsidR="00580373" w:rsidRPr="00580373" w14:paraId="3FA1B70E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867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706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EBD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A1C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F15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75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2E6B" w14:textId="083FBA7D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4.43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618</w:t>
            </w:r>
          </w:p>
        </w:tc>
      </w:tr>
      <w:tr w:rsidR="00580373" w:rsidRPr="00580373" w14:paraId="77C8AAB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87B6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577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494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EDB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D69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D09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E705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0B66E2F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B45DD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1F7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7BC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9A6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C5A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55E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B897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390CF6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B88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B00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606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110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246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110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6866" w14:textId="6AF5A565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83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280</w:t>
            </w:r>
          </w:p>
        </w:tc>
      </w:tr>
      <w:tr w:rsidR="00580373" w:rsidRPr="00580373" w14:paraId="69CF46A3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1345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3DC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BFA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763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AC5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8FE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7366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475037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DC0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688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220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9E4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390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C26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46CD" w14:textId="1034A02F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310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27</w:t>
            </w:r>
          </w:p>
        </w:tc>
      </w:tr>
      <w:tr w:rsidR="00580373" w:rsidRPr="00580373" w14:paraId="3EF12A3F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2894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3B1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E5A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158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F92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968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442B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0D4DCD1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87B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F5E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A63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4DA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AA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2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9C0F" w14:textId="56ADEDF5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03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64</w:t>
            </w:r>
          </w:p>
        </w:tc>
      </w:tr>
      <w:tr w:rsidR="00580373" w:rsidRPr="00580373" w14:paraId="08FD247C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10F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F7A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45B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4FF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032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1CF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04C55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557E9F76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671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A01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72B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C6A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CB0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2F1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9E7A" w14:textId="22F3BFAD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413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702</w:t>
            </w:r>
          </w:p>
        </w:tc>
      </w:tr>
      <w:tr w:rsidR="00580373" w:rsidRPr="00580373" w14:paraId="5B9D2955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565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5E1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5B7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9AE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66D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144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112D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37474E04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908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2F9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85F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7E8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387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466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72806" w14:textId="164EF430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6.46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373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(114, 3) = 2.323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08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580373" w:rsidRPr="00580373" w14:paraId="74F4EB2C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8AF2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E10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9BE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6B4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362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2D3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E6A6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9059220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EFD8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131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3A5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10A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594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537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1A435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64474FE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8C6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F66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mentar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977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020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B72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7A0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7286" w14:textId="3FD085C4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17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543,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BSC vs. undergraduate studies</w:t>
            </w:r>
          </w:p>
        </w:tc>
      </w:tr>
      <w:tr w:rsidR="00580373" w:rsidRPr="00580373" w14:paraId="11659707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06D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6CC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EB4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C67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E49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F81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6E9D7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050B5448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FAAA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A57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67F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B08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811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0D5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30B09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6B5386F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F2F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0ED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5C8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6C1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CD8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A03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19FF" w14:textId="63127C15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5.805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2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4.76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= 0.190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580373" w:rsidRPr="00580373" w14:paraId="5D15CAE4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2CA4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B20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8A4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D5A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5E4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B84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DABD5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62F23FA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75BB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45C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8C2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CDB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067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1D8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6DDF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3A20E81" w14:textId="77777777" w:rsidTr="00580373">
        <w:trPr>
          <w:trHeight w:val="2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39840B55" w14:textId="0EEFD0D3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60E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hropometric</w:t>
            </w:r>
            <w:r w:rsidR="00580373"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9B389B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grou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7B79A3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79A3C3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agree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1A9CC7C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0BA7F6E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agree</w:t>
            </w:r>
          </w:p>
        </w:tc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center"/>
            <w:hideMark/>
          </w:tcPr>
          <w:p w14:paraId="45B6DF5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RSE Q10</w:t>
            </w:r>
          </w:p>
        </w:tc>
      </w:tr>
      <w:tr w:rsidR="00580373" w:rsidRPr="00580373" w14:paraId="5FBCDCC7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29C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8D7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E37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BA5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CC2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EC3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8660" w14:textId="431149AE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6) = 3.10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795</w:t>
            </w:r>
          </w:p>
        </w:tc>
      </w:tr>
      <w:tr w:rsidR="00580373" w:rsidRPr="00580373" w14:paraId="6803B66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E983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01E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-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838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F45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71D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175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7EEE0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41BFD563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A767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CC7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B60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ADA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882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372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D981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346FE189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118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3F3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F78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A1A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529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68C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8DE9" w14:textId="20EC7900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5487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908</w:t>
            </w:r>
          </w:p>
        </w:tc>
      </w:tr>
      <w:tr w:rsidR="00580373" w:rsidRPr="00580373" w14:paraId="0B1AFCE6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1FF5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D60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336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584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34B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8FB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2484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B5ACB98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ACD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912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E90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732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8A0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BC2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5305" w14:textId="0BE2ED3B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2.361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500</w:t>
            </w:r>
          </w:p>
        </w:tc>
      </w:tr>
      <w:tr w:rsidR="00580373" w:rsidRPr="00580373" w14:paraId="3C0EBC90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16BD3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3CD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FC7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03B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D8E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EF3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671F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896A295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C41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lis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8AA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83F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015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DDB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918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247C" w14:textId="4C3A27C7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510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916</w:t>
            </w:r>
          </w:p>
        </w:tc>
      </w:tr>
      <w:tr w:rsidR="00580373" w:rsidRPr="00580373" w14:paraId="38B26B42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7F994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9F9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7B9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FC8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115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479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D31F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672B714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81F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BDE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E51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6B1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3E3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0DF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715D" w14:textId="568FA8B6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62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305</w:t>
            </w:r>
          </w:p>
        </w:tc>
      </w:tr>
      <w:tr w:rsidR="00580373" w:rsidRPr="00580373" w14:paraId="34D88D68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6603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0C8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875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B90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FF6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66B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C182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B19B5BC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A07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u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5B8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5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3EB4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787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A82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A79B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7B64E" w14:textId="5FC6EA36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5803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114, 6) = 0.760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993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0.233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972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ss than 10 y vs. more than 10 y</w:t>
            </w:r>
          </w:p>
        </w:tc>
      </w:tr>
      <w:tr w:rsidR="00580373" w:rsidRPr="00580373" w14:paraId="0E7BBA4A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DE09C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AF7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-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410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661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50E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B7F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C6216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757AB348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6699F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D03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 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33C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5D7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61F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FC4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0B2DE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14AA4D51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B9A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l of education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3109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049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7C1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204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E85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23B2" w14:textId="3552346E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1.829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609</w:t>
            </w:r>
          </w:p>
        </w:tc>
      </w:tr>
      <w:tr w:rsidR="00580373" w:rsidRPr="00580373" w14:paraId="3C8A0BBE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4D465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1AD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S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25B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8F48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756D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C03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70F12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2BE75513" w14:textId="77777777" w:rsidTr="00580373">
        <w:trPr>
          <w:trHeight w:val="20"/>
        </w:trPr>
        <w:tc>
          <w:tcPr>
            <w:tcW w:w="7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489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surfa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ECFE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B1F3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A3C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BD5F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A235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B83AE" w14:textId="085AB1F4" w:rsidR="00580373" w:rsidRPr="00580373" w:rsidRDefault="00660EE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, 3) = 3.25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354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1 vs. Grade 2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χ</w:t>
            </w: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4, 3) = 3.926, 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580373"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0.270</w:t>
            </w:r>
            <w:r w:rsidR="00580373" w:rsidRPr="005803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Grade 1 vs. Grade 2 and 3</w:t>
            </w:r>
          </w:p>
        </w:tc>
      </w:tr>
      <w:tr w:rsidR="00580373" w:rsidRPr="00580373" w14:paraId="0F5724A9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7807A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C4E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9490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117C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8C3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602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015F5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373" w:rsidRPr="00580373" w14:paraId="622960D9" w14:textId="77777777" w:rsidTr="00580373">
        <w:trPr>
          <w:trHeight w:val="20"/>
        </w:trPr>
        <w:tc>
          <w:tcPr>
            <w:tcW w:w="7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613E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5AB6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de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D122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D71A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BA71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4B27" w14:textId="77777777" w:rsidR="00580373" w:rsidRPr="00580373" w:rsidRDefault="00580373" w:rsidP="0058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03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0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209A8" w14:textId="77777777" w:rsidR="00580373" w:rsidRPr="00580373" w:rsidRDefault="00580373" w:rsidP="00580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CD8A59B" w14:textId="77777777" w:rsidR="00A708C9" w:rsidRDefault="00A708C9"/>
    <w:sectPr w:rsidR="00A708C9" w:rsidSect="0058037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73"/>
    <w:rsid w:val="004A0975"/>
    <w:rsid w:val="00580373"/>
    <w:rsid w:val="00660EE3"/>
    <w:rsid w:val="006F5C44"/>
    <w:rsid w:val="00A708C9"/>
    <w:rsid w:val="00AE2C77"/>
    <w:rsid w:val="00C11447"/>
    <w:rsid w:val="00EB72B2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1C2DF"/>
  <w15:chartTrackingRefBased/>
  <w15:docId w15:val="{BBA52C2C-17BC-407C-8087-06382F9E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3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3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37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3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37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3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3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3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3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37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3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37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37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37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3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3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3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3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37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37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37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373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803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0373"/>
    <w:rPr>
      <w:color w:val="96607D"/>
      <w:u w:val="single"/>
    </w:rPr>
  </w:style>
  <w:style w:type="paragraph" w:customStyle="1" w:styleId="msonormal0">
    <w:name w:val="msonormal"/>
    <w:basedOn w:val="Normal"/>
    <w:rsid w:val="0058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58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font6">
    <w:name w:val="font6"/>
    <w:basedOn w:val="Normal"/>
    <w:rsid w:val="0058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font7">
    <w:name w:val="font7"/>
    <w:basedOn w:val="Normal"/>
    <w:rsid w:val="0058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n-GB"/>
      <w14:ligatures w14:val="none"/>
    </w:rPr>
  </w:style>
  <w:style w:type="paragraph" w:customStyle="1" w:styleId="font8">
    <w:name w:val="font8"/>
    <w:basedOn w:val="Normal"/>
    <w:rsid w:val="0058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9">
    <w:name w:val="font9"/>
    <w:basedOn w:val="Normal"/>
    <w:rsid w:val="0058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5803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5803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5803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58037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58037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5803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58037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58037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58037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58037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58037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5803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58037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58037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58037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5E6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5803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58037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580373"/>
    <w:pPr>
      <w:pBdr>
        <w:left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58037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5803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464</Words>
  <Characters>8346</Characters>
  <Application>Microsoft Office Word</Application>
  <DocSecurity>0</DocSecurity>
  <Lines>69</Lines>
  <Paragraphs>19</Paragraphs>
  <ScaleCrop>false</ScaleCrop>
  <Company>HP Inc.</Company>
  <LinksUpToDate>false</LinksUpToDate>
  <CharactersWithSpaces>9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Béla</dc:creator>
  <cp:keywords/>
  <dc:description/>
  <cp:lastModifiedBy>Kovács Béla</cp:lastModifiedBy>
  <cp:revision>4</cp:revision>
  <dcterms:created xsi:type="dcterms:W3CDTF">2025-03-20T14:50:00Z</dcterms:created>
  <dcterms:modified xsi:type="dcterms:W3CDTF">2025-04-15T14:45:00Z</dcterms:modified>
</cp:coreProperties>
</file>